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079C42" w14:textId="37190FFE" w:rsidR="00D86D17" w:rsidRDefault="0086169B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8"/>
        </w:rPr>
        <w:t>Table S1</w:t>
      </w:r>
      <w:r>
        <w:rPr>
          <w:rFonts w:ascii="Times New Roman" w:hAnsi="Times New Roman" w:cs="Times New Roman" w:hint="eastAsia"/>
          <w:sz w:val="28"/>
          <w:szCs w:val="28"/>
        </w:rPr>
        <w:t xml:space="preserve"> The critical DEir</w:t>
      </w:r>
      <w:r>
        <w:rPr>
          <w:rFonts w:ascii="Times New Roman" w:hAnsi="Times New Roman" w:cs="Times New Roman"/>
          <w:sz w:val="28"/>
          <w:szCs w:val="28"/>
        </w:rPr>
        <w:t>lncRNAs</w:t>
      </w:r>
      <w:r>
        <w:rPr>
          <w:rFonts w:ascii="Times New Roman" w:hAnsi="Times New Roman" w:cs="Times New Roman" w:hint="eastAsia"/>
          <w:sz w:val="28"/>
          <w:szCs w:val="28"/>
        </w:rPr>
        <w:t xml:space="preserve"> with apparent risk </w:t>
      </w:r>
      <w:r>
        <w:rPr>
          <w:rFonts w:ascii="Times New Roman" w:hAnsi="Times New Roman" w:cs="Times New Roman"/>
          <w:sz w:val="28"/>
          <w:szCs w:val="28"/>
        </w:rPr>
        <w:t>in colo</w:t>
      </w:r>
      <w:r w:rsidR="00C72E59">
        <w:rPr>
          <w:rFonts w:ascii="Times New Roman" w:hAnsi="Times New Roman" w:cs="Times New Roman"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 xml:space="preserve"> cancer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D86D17" w14:paraId="4F9BB98C" w14:textId="77777777">
        <w:tc>
          <w:tcPr>
            <w:tcW w:w="8522" w:type="dxa"/>
          </w:tcPr>
          <w:p w14:paraId="610249E5" w14:textId="77777777" w:rsidR="00D86D17" w:rsidRDefault="008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MTL-AS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105460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GABPB1-AS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P001469.3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LINC0094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11462.4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P001453.2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06042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L161729.4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87741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P001628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L031600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07128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MCM3AP-AS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STAG3L5P-PVRIG2P-PILRB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245884.8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124067.4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LINC00513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L445222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L354836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ZKSCAN2-DT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P001160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SNHG7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FENDRR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63948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08610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L451050.2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LINC0238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04585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48344.4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74117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05837.3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08735.2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MMP25-AS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73957.3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L137782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P006621.2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27796.4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NKILA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127024.4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48341.2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132872.3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22144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08760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LINC00174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L118505.1</w:t>
            </w:r>
          </w:p>
          <w:p w14:paraId="2FD9BFB1" w14:textId="77777777" w:rsidR="00D86D17" w:rsidRDefault="0086169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590483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BX470102.1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SNHG16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PTOV1-AS2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18653.3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C010973.2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LINC01138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AL354993.2</w:t>
            </w:r>
            <w:r>
              <w:rPr>
                <w:rFonts w:ascii="Times New Roman" w:hAnsi="Times New Roman" w:cs="Times New Roman" w:hint="eastAsia"/>
              </w:rPr>
              <w:t>，</w:t>
            </w:r>
            <w:r>
              <w:rPr>
                <w:rFonts w:ascii="Times New Roman" w:hAnsi="Times New Roman" w:cs="Times New Roman"/>
              </w:rPr>
              <w:t>LENG8-AS1</w:t>
            </w:r>
          </w:p>
        </w:tc>
      </w:tr>
    </w:tbl>
    <w:p w14:paraId="242A1E4E" w14:textId="77777777" w:rsidR="00D86D17" w:rsidRDefault="00D86D17"/>
    <w:sectPr w:rsidR="00D86D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A9B671" w14:textId="77777777" w:rsidR="0086169B" w:rsidRDefault="0086169B" w:rsidP="00C72E59">
      <w:r>
        <w:separator/>
      </w:r>
    </w:p>
  </w:endnote>
  <w:endnote w:type="continuationSeparator" w:id="0">
    <w:p w14:paraId="62935BE2" w14:textId="77777777" w:rsidR="0086169B" w:rsidRDefault="0086169B" w:rsidP="00C72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D2F6B0" w14:textId="77777777" w:rsidR="0086169B" w:rsidRDefault="0086169B" w:rsidP="00C72E59">
      <w:r>
        <w:separator/>
      </w:r>
    </w:p>
  </w:footnote>
  <w:footnote w:type="continuationSeparator" w:id="0">
    <w:p w14:paraId="3F046950" w14:textId="77777777" w:rsidR="0086169B" w:rsidRDefault="0086169B" w:rsidP="00C72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EA40F8"/>
    <w:rsid w:val="0086169B"/>
    <w:rsid w:val="00A2066A"/>
    <w:rsid w:val="00C72E59"/>
    <w:rsid w:val="00D86D17"/>
    <w:rsid w:val="4F5E74E4"/>
    <w:rsid w:val="5F092754"/>
    <w:rsid w:val="74EA40F8"/>
    <w:rsid w:val="7A22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37A8449"/>
  <w15:docId w15:val="{C4734D87-C86E-4C31-BFE3-8B4F55A95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C72E59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C72E59"/>
    <w:rPr>
      <w:kern w:val="2"/>
      <w:sz w:val="21"/>
      <w:szCs w:val="24"/>
    </w:rPr>
  </w:style>
  <w:style w:type="paragraph" w:styleId="Footer">
    <w:name w:val="footer"/>
    <w:basedOn w:val="Normal"/>
    <w:link w:val="FooterChar"/>
    <w:rsid w:val="00C72E59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C72E59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y</dc:creator>
  <cp:lastModifiedBy>Bhuvaneswari A.</cp:lastModifiedBy>
  <cp:revision>3</cp:revision>
  <dcterms:created xsi:type="dcterms:W3CDTF">2021-05-08T04:59:00Z</dcterms:created>
  <dcterms:modified xsi:type="dcterms:W3CDTF">2022-03-1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E2378954C1CB4001A93D7443E2E01901</vt:lpwstr>
  </property>
</Properties>
</file>